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40"/>
        <w:gridCol w:w="1140"/>
        <w:gridCol w:w="1080"/>
        <w:gridCol w:w="3480"/>
      </w:tblGrid>
      <w:tr>
        <w:trPr>
          <w:trHeight w:val="615" w:hRule="atLeast"/>
        </w:trPr>
        <w:tc>
          <w:tcPr>
            <w:tcW w:w="684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Table S2. Human proteins tested on the GW-532 and GW-584 lymphomas</w:t>
            </w:r>
            <w:r>
              <w:rPr/>
              <w:t xml:space="preserve"> </w:t>
            </w:r>
            <w:r>
              <w:rPr>
                <w:b/>
              </w:rPr>
              <w:t xml:space="preserve">by immunohistochemistry of primary and/or xenograft tissues. </w:t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otein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b clon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ource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mments 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74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L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imary tumors were positive; </w:t>
            </w:r>
          </w:p>
          <w:p>
            <w:pPr>
              <w:pStyle w:val="Normal"/>
              <w:rPr/>
            </w:pPr>
            <w:r>
              <w:rPr/>
              <w:t xml:space="preserve">xenografts were negative 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3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045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imary tumors – background T-cells were positive; xenografts were negative </w:t>
            </w:r>
          </w:p>
        </w:tc>
      </w:tr>
      <w:tr>
        <w:trPr>
          <w:trHeight w:val="360" w:hRule="exact"/>
          <w:cantSplit w:val="true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5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UCH-T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  <w:cantSplit w:val="true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15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474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  <w:cantSplit w:val="true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19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E-CD19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  <w:cantSplit w:val="true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20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L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60" w:hRule="exact"/>
          <w:cantSplit w:val="true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22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60" w:hRule="exact"/>
          <w:cantSplit w:val="true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23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-L23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60" w:hRule="exact"/>
          <w:cantSplit w:val="true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30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075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68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814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imary tumors – background histiocytes were positive; xenografts were negative </w:t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7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E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79a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JCB117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79b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ZL9-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60" w:hRule="atLeas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8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A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ary GW-584 was positive; Primary GW-532 was negative; all xenografts were negative</w:t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DR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24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GL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-16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imentin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9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XCR4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2G5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 </w:t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XCL12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BA-7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IF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Q18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GFR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N.268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OP2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F65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T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exac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enascin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245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52" w:hRule="atLeast"/>
        </w:trPr>
        <w:tc>
          <w:tcPr>
            <w:tcW w:w="68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ources: 1-Immunomedics, Inc. (Morris Plains, NJ); 2-Dako (Carpinteria, CA); 3-Santa Cruz Biotechnology, Inc. (Santa Cruz, CA); 4-Becton Dickinson (Franklin Lakes, NJ); 5-LifeSpan Biosciences, Inc. (Seattle, WA); 6-R&amp;D Systems (Minneapolis, MN);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4:06:00Z</dcterms:created>
  <dc:creator> </dc:creator>
  <dc:description/>
  <cp:keywords/>
  <dc:language>en-US</dc:language>
  <cp:lastModifiedBy> </cp:lastModifiedBy>
  <dcterms:modified xsi:type="dcterms:W3CDTF">2013-01-02T14:07:00Z</dcterms:modified>
  <cp:revision>1</cp:revision>
  <dc:subject/>
  <dc:title/>
</cp:coreProperties>
</file>